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C7E71" w14:textId="0E9EBA94" w:rsidR="00A4375D" w:rsidRPr="00DC389D" w:rsidRDefault="00DC389D" w:rsidP="00A4375D">
      <w:pPr>
        <w:spacing w:after="200"/>
        <w:rPr>
          <w:iCs/>
          <w:sz w:val="18"/>
          <w:szCs w:val="18"/>
        </w:rPr>
      </w:pPr>
      <w:r w:rsidRPr="00DC389D">
        <w:rPr>
          <w:b/>
          <w:i/>
          <w:iCs/>
        </w:rPr>
        <w:t>Supplementary Table 1</w:t>
      </w:r>
      <w:r w:rsidR="00A4375D">
        <w:t xml:space="preserve">. </w:t>
      </w:r>
      <w:r w:rsidRPr="00DC389D">
        <w:rPr>
          <w:iCs/>
        </w:rPr>
        <w:t xml:space="preserve">Regression analysis of the impact of deep oil frying on the </w:t>
      </w:r>
      <w:r w:rsidRPr="002F3346">
        <w:rPr>
          <w:i/>
        </w:rPr>
        <w:t>in vitro</w:t>
      </w:r>
      <w:r w:rsidRPr="00DC389D">
        <w:rPr>
          <w:iCs/>
        </w:rPr>
        <w:t xml:space="preserve"> digestibility of protein contained in Russet potatoes</w:t>
      </w:r>
      <w:r w:rsidR="006452E9" w:rsidRPr="006452E9">
        <w:rPr>
          <w:iCs/>
          <w:vertAlign w:val="superscript"/>
        </w:rPr>
        <w:t>1</w:t>
      </w:r>
      <w:r w:rsidRPr="00DC389D">
        <w:rPr>
          <w:iCs/>
        </w:rPr>
        <w:t>.</w:t>
      </w:r>
    </w:p>
    <w:tbl>
      <w:tblPr>
        <w:tblStyle w:val="afa"/>
        <w:tblW w:w="87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77"/>
        <w:gridCol w:w="1873"/>
        <w:gridCol w:w="1531"/>
        <w:gridCol w:w="1778"/>
        <w:gridCol w:w="1221"/>
      </w:tblGrid>
      <w:tr w:rsidR="006452E9" w14:paraId="14702982" w14:textId="77777777" w:rsidTr="006452E9">
        <w:trPr>
          <w:trHeight w:val="268"/>
        </w:trPr>
        <w:tc>
          <w:tcPr>
            <w:tcW w:w="2377" w:type="dxa"/>
            <w:vMerge w:val="restart"/>
            <w:vAlign w:val="center"/>
          </w:tcPr>
          <w:p w14:paraId="2B1063EB" w14:textId="7A68861F" w:rsidR="006452E9" w:rsidRPr="006452E9" w:rsidRDefault="006452E9" w:rsidP="006452E9">
            <w:pPr>
              <w:jc w:val="center"/>
              <w:rPr>
                <w:b/>
                <w:sz w:val="22"/>
                <w:szCs w:val="22"/>
              </w:rPr>
            </w:pPr>
            <w:r w:rsidRPr="006452E9">
              <w:rPr>
                <w:b/>
                <w:i/>
                <w:iCs/>
                <w:sz w:val="22"/>
                <w:szCs w:val="22"/>
              </w:rPr>
              <w:t>In Vitro</w:t>
            </w:r>
            <w:r w:rsidRPr="006452E9">
              <w:rPr>
                <w:b/>
                <w:sz w:val="22"/>
                <w:szCs w:val="22"/>
              </w:rPr>
              <w:t xml:space="preserve"> Protein Digestibility Method</w:t>
            </w:r>
            <w:r w:rsidRPr="006452E9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182" w:type="dxa"/>
            <w:gridSpan w:val="3"/>
          </w:tcPr>
          <w:p w14:paraId="4247BB11" w14:textId="77777777" w:rsidR="006452E9" w:rsidRPr="00D86D91" w:rsidRDefault="006452E9" w:rsidP="006452E9">
            <w:pPr>
              <w:jc w:val="center"/>
              <w:rPr>
                <w:b/>
                <w:sz w:val="22"/>
                <w:szCs w:val="22"/>
              </w:rPr>
            </w:pPr>
            <w:r w:rsidRPr="00D86D91">
              <w:rPr>
                <w:b/>
                <w:sz w:val="22"/>
                <w:szCs w:val="22"/>
              </w:rPr>
              <w:t>Equation</w:t>
            </w:r>
          </w:p>
          <w:p w14:paraId="783C816D" w14:textId="54E0528B" w:rsidR="006452E9" w:rsidRPr="0052098F" w:rsidRDefault="006452E9" w:rsidP="006452E9">
            <w:pPr>
              <w:jc w:val="center"/>
              <w:rPr>
                <w:sz w:val="22"/>
                <w:szCs w:val="22"/>
              </w:rPr>
            </w:pPr>
            <w:r w:rsidRPr="00D86D91">
              <w:rPr>
                <w:bCs/>
                <w:sz w:val="22"/>
                <w:szCs w:val="22"/>
              </w:rPr>
              <w:t>Y = B0 + (B</w:t>
            </w:r>
            <w:proofErr w:type="gramStart"/>
            <w:r w:rsidRPr="00D86D91">
              <w:rPr>
                <w:bCs/>
                <w:sz w:val="22"/>
                <w:szCs w:val="22"/>
              </w:rPr>
              <w:t>1)(</w:t>
            </w:r>
            <w:proofErr w:type="gramEnd"/>
            <w:r w:rsidRPr="00D86D91">
              <w:rPr>
                <w:bCs/>
                <w:sz w:val="22"/>
                <w:szCs w:val="22"/>
              </w:rPr>
              <w:t>X) + (B2)(X</w:t>
            </w:r>
            <w:r w:rsidRPr="00D86D91">
              <w:rPr>
                <w:bCs/>
                <w:sz w:val="22"/>
                <w:szCs w:val="22"/>
                <w:vertAlign w:val="superscript"/>
              </w:rPr>
              <w:t>2</w:t>
            </w:r>
            <w:r w:rsidRPr="00D86D91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221" w:type="dxa"/>
            <w:vMerge w:val="restart"/>
            <w:vAlign w:val="center"/>
          </w:tcPr>
          <w:p w14:paraId="22D92115" w14:textId="6E3BE340" w:rsidR="006452E9" w:rsidRPr="0052098F" w:rsidRDefault="006452E9" w:rsidP="006452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 w:rsidRPr="006452E9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6452E9" w14:paraId="581A328F" w14:textId="77777777" w:rsidTr="006452E9">
        <w:trPr>
          <w:trHeight w:val="268"/>
        </w:trPr>
        <w:tc>
          <w:tcPr>
            <w:tcW w:w="2377" w:type="dxa"/>
            <w:vMerge/>
          </w:tcPr>
          <w:p w14:paraId="7F2C63DC" w14:textId="77777777" w:rsidR="006452E9" w:rsidRPr="00923D5B" w:rsidRDefault="006452E9" w:rsidP="006452E9">
            <w:pPr>
              <w:rPr>
                <w:bCs/>
                <w:sz w:val="22"/>
                <w:szCs w:val="22"/>
              </w:rPr>
            </w:pPr>
          </w:p>
        </w:tc>
        <w:tc>
          <w:tcPr>
            <w:tcW w:w="1873" w:type="dxa"/>
          </w:tcPr>
          <w:p w14:paraId="64FFF591" w14:textId="12DC587B" w:rsidR="006452E9" w:rsidRDefault="006452E9" w:rsidP="006452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0</w:t>
            </w:r>
          </w:p>
        </w:tc>
        <w:tc>
          <w:tcPr>
            <w:tcW w:w="1531" w:type="dxa"/>
          </w:tcPr>
          <w:p w14:paraId="4A7CA540" w14:textId="2A3B1D4F" w:rsidR="006452E9" w:rsidRPr="0052098F" w:rsidRDefault="006452E9" w:rsidP="006452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1</w:t>
            </w:r>
          </w:p>
        </w:tc>
        <w:tc>
          <w:tcPr>
            <w:tcW w:w="1778" w:type="dxa"/>
          </w:tcPr>
          <w:p w14:paraId="2ADC5F78" w14:textId="38E02323" w:rsidR="006452E9" w:rsidRPr="0052098F" w:rsidRDefault="006452E9" w:rsidP="006452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</w:t>
            </w:r>
          </w:p>
        </w:tc>
        <w:tc>
          <w:tcPr>
            <w:tcW w:w="1221" w:type="dxa"/>
            <w:vMerge/>
          </w:tcPr>
          <w:p w14:paraId="3FD111C2" w14:textId="77777777" w:rsidR="006452E9" w:rsidRPr="0052098F" w:rsidRDefault="006452E9" w:rsidP="006452E9">
            <w:pPr>
              <w:jc w:val="center"/>
              <w:rPr>
                <w:sz w:val="22"/>
                <w:szCs w:val="22"/>
              </w:rPr>
            </w:pPr>
          </w:p>
        </w:tc>
      </w:tr>
      <w:tr w:rsidR="006452E9" w14:paraId="71453FCC" w14:textId="65489D63" w:rsidTr="006452E9">
        <w:trPr>
          <w:trHeight w:val="268"/>
        </w:trPr>
        <w:tc>
          <w:tcPr>
            <w:tcW w:w="2377" w:type="dxa"/>
            <w:vAlign w:val="center"/>
          </w:tcPr>
          <w:p w14:paraId="76F0368A" w14:textId="5EEAB192" w:rsidR="006452E9" w:rsidRPr="0052098F" w:rsidRDefault="006452E9" w:rsidP="006452E9">
            <w:pPr>
              <w:jc w:val="center"/>
              <w:rPr>
                <w:b/>
                <w:sz w:val="22"/>
                <w:szCs w:val="22"/>
              </w:rPr>
            </w:pPr>
            <w:r w:rsidRPr="00923D5B">
              <w:rPr>
                <w:bCs/>
                <w:sz w:val="22"/>
                <w:szCs w:val="22"/>
              </w:rPr>
              <w:t>IV-PHDPD %</w:t>
            </w:r>
          </w:p>
        </w:tc>
        <w:tc>
          <w:tcPr>
            <w:tcW w:w="1873" w:type="dxa"/>
            <w:vAlign w:val="center"/>
          </w:tcPr>
          <w:p w14:paraId="10126563" w14:textId="77777777" w:rsidR="006452E9" w:rsidRPr="006452E9" w:rsidRDefault="006452E9" w:rsidP="006452E9">
            <w:pPr>
              <w:jc w:val="center"/>
              <w:rPr>
                <w:sz w:val="21"/>
                <w:szCs w:val="21"/>
              </w:rPr>
            </w:pPr>
            <w:r w:rsidRPr="006452E9">
              <w:rPr>
                <w:sz w:val="21"/>
                <w:szCs w:val="21"/>
              </w:rPr>
              <w:t>78.40</w:t>
            </w:r>
          </w:p>
          <w:p w14:paraId="354F80E8" w14:textId="7B7C94FE" w:rsidR="006452E9" w:rsidRPr="006452E9" w:rsidRDefault="006452E9" w:rsidP="006452E9">
            <w:pPr>
              <w:jc w:val="center"/>
              <w:rPr>
                <w:sz w:val="21"/>
                <w:szCs w:val="21"/>
              </w:rPr>
            </w:pPr>
            <w:r w:rsidRPr="006452E9">
              <w:rPr>
                <w:sz w:val="21"/>
                <w:szCs w:val="21"/>
              </w:rPr>
              <w:t>(77.21</w:t>
            </w:r>
            <w:r>
              <w:rPr>
                <w:sz w:val="21"/>
                <w:szCs w:val="21"/>
              </w:rPr>
              <w:t>;</w:t>
            </w:r>
            <w:r w:rsidRPr="006452E9">
              <w:rPr>
                <w:sz w:val="21"/>
                <w:szCs w:val="21"/>
              </w:rPr>
              <w:t xml:space="preserve"> 79.</w:t>
            </w:r>
            <w:r>
              <w:rPr>
                <w:sz w:val="21"/>
                <w:szCs w:val="21"/>
              </w:rPr>
              <w:t>59)</w:t>
            </w:r>
          </w:p>
        </w:tc>
        <w:tc>
          <w:tcPr>
            <w:tcW w:w="1531" w:type="dxa"/>
            <w:vAlign w:val="center"/>
          </w:tcPr>
          <w:p w14:paraId="61F48A97" w14:textId="77777777" w:rsidR="006452E9" w:rsidRDefault="006452E9" w:rsidP="006452E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293</w:t>
            </w:r>
          </w:p>
          <w:p w14:paraId="16B81FBA" w14:textId="2E373165" w:rsidR="006452E9" w:rsidRPr="006452E9" w:rsidRDefault="006452E9" w:rsidP="006452E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(-0.667; 0.609) </w:t>
            </w:r>
          </w:p>
        </w:tc>
        <w:tc>
          <w:tcPr>
            <w:tcW w:w="1778" w:type="dxa"/>
            <w:vAlign w:val="center"/>
          </w:tcPr>
          <w:p w14:paraId="7B0BCBD6" w14:textId="77777777" w:rsidR="006452E9" w:rsidRDefault="006452E9" w:rsidP="006452E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20</w:t>
            </w:r>
          </w:p>
          <w:p w14:paraId="6467C3A9" w14:textId="4A165DF6" w:rsidR="006452E9" w:rsidRPr="006452E9" w:rsidRDefault="006452E9" w:rsidP="006452E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-0.088; 0.048)</w:t>
            </w:r>
          </w:p>
        </w:tc>
        <w:tc>
          <w:tcPr>
            <w:tcW w:w="1221" w:type="dxa"/>
            <w:vAlign w:val="center"/>
          </w:tcPr>
          <w:p w14:paraId="065D6CEA" w14:textId="08D86C05" w:rsidR="006452E9" w:rsidRPr="0052098F" w:rsidRDefault="00096C64" w:rsidP="006452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</w:tr>
      <w:tr w:rsidR="006452E9" w14:paraId="74E94F0C" w14:textId="573FD010" w:rsidTr="006452E9">
        <w:trPr>
          <w:trHeight w:val="268"/>
        </w:trPr>
        <w:tc>
          <w:tcPr>
            <w:tcW w:w="2377" w:type="dxa"/>
            <w:vAlign w:val="center"/>
          </w:tcPr>
          <w:p w14:paraId="46FBFF78" w14:textId="6CAB22B3" w:rsidR="006452E9" w:rsidRPr="0052098F" w:rsidRDefault="006452E9" w:rsidP="006452E9">
            <w:pPr>
              <w:jc w:val="center"/>
              <w:rPr>
                <w:b/>
                <w:sz w:val="22"/>
                <w:szCs w:val="22"/>
              </w:rPr>
            </w:pPr>
            <w:r w:rsidRPr="00923D5B">
              <w:rPr>
                <w:bCs/>
                <w:sz w:val="22"/>
                <w:szCs w:val="22"/>
              </w:rPr>
              <w:t>IV-PHSPD%</w:t>
            </w:r>
          </w:p>
        </w:tc>
        <w:tc>
          <w:tcPr>
            <w:tcW w:w="1873" w:type="dxa"/>
            <w:vAlign w:val="center"/>
          </w:tcPr>
          <w:p w14:paraId="398E370C" w14:textId="77777777" w:rsidR="006452E9" w:rsidRPr="006452E9" w:rsidRDefault="006452E9" w:rsidP="006452E9">
            <w:pPr>
              <w:jc w:val="center"/>
              <w:rPr>
                <w:sz w:val="21"/>
                <w:szCs w:val="21"/>
              </w:rPr>
            </w:pPr>
            <w:r w:rsidRPr="006452E9">
              <w:rPr>
                <w:sz w:val="21"/>
                <w:szCs w:val="21"/>
              </w:rPr>
              <w:t>74.31</w:t>
            </w:r>
          </w:p>
          <w:p w14:paraId="10C52F3B" w14:textId="73EEDCAE" w:rsidR="006452E9" w:rsidRPr="006452E9" w:rsidRDefault="006452E9" w:rsidP="006452E9">
            <w:pPr>
              <w:jc w:val="center"/>
              <w:rPr>
                <w:sz w:val="21"/>
                <w:szCs w:val="21"/>
              </w:rPr>
            </w:pPr>
            <w:r w:rsidRPr="006452E9">
              <w:rPr>
                <w:sz w:val="21"/>
                <w:szCs w:val="21"/>
              </w:rPr>
              <w:t>(72.11</w:t>
            </w:r>
            <w:r>
              <w:rPr>
                <w:sz w:val="21"/>
                <w:szCs w:val="21"/>
              </w:rPr>
              <w:t>;</w:t>
            </w:r>
            <w:r w:rsidRPr="006452E9">
              <w:rPr>
                <w:sz w:val="21"/>
                <w:szCs w:val="21"/>
              </w:rPr>
              <w:t xml:space="preserve"> 76.52)</w:t>
            </w:r>
          </w:p>
        </w:tc>
        <w:tc>
          <w:tcPr>
            <w:tcW w:w="1531" w:type="dxa"/>
            <w:vAlign w:val="center"/>
          </w:tcPr>
          <w:p w14:paraId="05A54E53" w14:textId="77777777" w:rsidR="006452E9" w:rsidRDefault="006452E9" w:rsidP="006452E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43</w:t>
            </w:r>
          </w:p>
          <w:p w14:paraId="77B1B7C2" w14:textId="1C93774A" w:rsidR="006452E9" w:rsidRPr="006452E9" w:rsidRDefault="006452E9" w:rsidP="006452E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464; 2.823)</w:t>
            </w:r>
          </w:p>
        </w:tc>
        <w:tc>
          <w:tcPr>
            <w:tcW w:w="1778" w:type="dxa"/>
            <w:vAlign w:val="center"/>
          </w:tcPr>
          <w:p w14:paraId="302FC676" w14:textId="77777777" w:rsidR="006452E9" w:rsidRDefault="006452E9" w:rsidP="006452E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56</w:t>
            </w:r>
          </w:p>
          <w:p w14:paraId="77E378B2" w14:textId="55BBF2B3" w:rsidR="006452E9" w:rsidRPr="006452E9" w:rsidRDefault="006452E9" w:rsidP="006452E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(-0.282; </w:t>
            </w:r>
            <w:r w:rsidR="00096C64">
              <w:rPr>
                <w:sz w:val="21"/>
                <w:szCs w:val="21"/>
              </w:rPr>
              <w:t>-0.031)</w:t>
            </w:r>
          </w:p>
        </w:tc>
        <w:tc>
          <w:tcPr>
            <w:tcW w:w="1221" w:type="dxa"/>
            <w:vAlign w:val="center"/>
          </w:tcPr>
          <w:p w14:paraId="1F67FE0E" w14:textId="68C2236B" w:rsidR="006452E9" w:rsidRPr="0052098F" w:rsidRDefault="00096C64" w:rsidP="006452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</w:tr>
      <w:tr w:rsidR="006452E9" w14:paraId="7FE4B6B1" w14:textId="04A4FDF3" w:rsidTr="006452E9">
        <w:trPr>
          <w:trHeight w:val="268"/>
        </w:trPr>
        <w:tc>
          <w:tcPr>
            <w:tcW w:w="2377" w:type="dxa"/>
            <w:vAlign w:val="center"/>
          </w:tcPr>
          <w:p w14:paraId="08AD6282" w14:textId="7C5F261C" w:rsidR="006452E9" w:rsidRPr="00CF2DA8" w:rsidRDefault="006452E9" w:rsidP="006452E9">
            <w:pPr>
              <w:jc w:val="center"/>
              <w:rPr>
                <w:b/>
                <w:sz w:val="22"/>
                <w:szCs w:val="22"/>
              </w:rPr>
            </w:pPr>
            <w:r w:rsidRPr="00923D5B">
              <w:rPr>
                <w:bCs/>
                <w:sz w:val="22"/>
                <w:szCs w:val="22"/>
              </w:rPr>
              <w:t>IV-SGPD%</w:t>
            </w:r>
          </w:p>
        </w:tc>
        <w:tc>
          <w:tcPr>
            <w:tcW w:w="1873" w:type="dxa"/>
            <w:vAlign w:val="center"/>
          </w:tcPr>
          <w:p w14:paraId="0EC4BFBF" w14:textId="77777777" w:rsidR="006452E9" w:rsidRPr="006452E9" w:rsidRDefault="006452E9" w:rsidP="006452E9">
            <w:pPr>
              <w:jc w:val="center"/>
              <w:rPr>
                <w:sz w:val="21"/>
                <w:szCs w:val="21"/>
              </w:rPr>
            </w:pPr>
            <w:r w:rsidRPr="006452E9">
              <w:rPr>
                <w:sz w:val="21"/>
                <w:szCs w:val="21"/>
              </w:rPr>
              <w:t>72.67</w:t>
            </w:r>
          </w:p>
          <w:p w14:paraId="2D47E622" w14:textId="77E91561" w:rsidR="006452E9" w:rsidRPr="006452E9" w:rsidRDefault="006452E9" w:rsidP="006452E9">
            <w:pPr>
              <w:jc w:val="center"/>
              <w:rPr>
                <w:sz w:val="21"/>
                <w:szCs w:val="21"/>
              </w:rPr>
            </w:pPr>
            <w:r w:rsidRPr="006452E9">
              <w:rPr>
                <w:sz w:val="21"/>
                <w:szCs w:val="21"/>
              </w:rPr>
              <w:t>(66.74</w:t>
            </w:r>
            <w:r>
              <w:rPr>
                <w:sz w:val="21"/>
                <w:szCs w:val="21"/>
              </w:rPr>
              <w:t>;</w:t>
            </w:r>
            <w:r w:rsidRPr="006452E9">
              <w:rPr>
                <w:sz w:val="21"/>
                <w:szCs w:val="21"/>
              </w:rPr>
              <w:t xml:space="preserve"> 78.59)</w:t>
            </w:r>
          </w:p>
        </w:tc>
        <w:tc>
          <w:tcPr>
            <w:tcW w:w="1531" w:type="dxa"/>
            <w:vAlign w:val="center"/>
          </w:tcPr>
          <w:p w14:paraId="31E12869" w14:textId="77777777" w:rsidR="006452E9" w:rsidRDefault="006452E9" w:rsidP="006452E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42</w:t>
            </w:r>
          </w:p>
          <w:p w14:paraId="3A54636B" w14:textId="290F0864" w:rsidR="006452E9" w:rsidRPr="006452E9" w:rsidRDefault="006452E9" w:rsidP="006452E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2.770; 9.113)</w:t>
            </w:r>
          </w:p>
        </w:tc>
        <w:tc>
          <w:tcPr>
            <w:tcW w:w="1778" w:type="dxa"/>
            <w:vAlign w:val="center"/>
          </w:tcPr>
          <w:p w14:paraId="54C78073" w14:textId="77777777" w:rsidR="006452E9" w:rsidRDefault="00096C64" w:rsidP="006452E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494</w:t>
            </w:r>
          </w:p>
          <w:p w14:paraId="5276DB22" w14:textId="2D3409D8" w:rsidR="00096C64" w:rsidRPr="006452E9" w:rsidRDefault="00096C64" w:rsidP="006452E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-0.831; -0.156)</w:t>
            </w:r>
          </w:p>
        </w:tc>
        <w:tc>
          <w:tcPr>
            <w:tcW w:w="1221" w:type="dxa"/>
            <w:vAlign w:val="center"/>
          </w:tcPr>
          <w:p w14:paraId="17831B9C" w14:textId="2333085C" w:rsidR="006452E9" w:rsidRPr="0052098F" w:rsidRDefault="00096C64" w:rsidP="006452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</w:tr>
      <w:tr w:rsidR="006452E9" w14:paraId="1E73227C" w14:textId="7F43B908" w:rsidTr="006452E9">
        <w:trPr>
          <w:trHeight w:val="268"/>
        </w:trPr>
        <w:tc>
          <w:tcPr>
            <w:tcW w:w="2377" w:type="dxa"/>
            <w:vAlign w:val="center"/>
          </w:tcPr>
          <w:p w14:paraId="0441A003" w14:textId="6945EE64" w:rsidR="006452E9" w:rsidRPr="00CF2DA8" w:rsidRDefault="006452E9" w:rsidP="006452E9">
            <w:pPr>
              <w:jc w:val="center"/>
              <w:rPr>
                <w:b/>
                <w:sz w:val="22"/>
                <w:szCs w:val="22"/>
              </w:rPr>
            </w:pPr>
            <w:r w:rsidRPr="00923D5B">
              <w:rPr>
                <w:bCs/>
                <w:sz w:val="22"/>
                <w:szCs w:val="22"/>
              </w:rPr>
              <w:t>IV-TIMPD%</w:t>
            </w:r>
          </w:p>
        </w:tc>
        <w:tc>
          <w:tcPr>
            <w:tcW w:w="1873" w:type="dxa"/>
            <w:vAlign w:val="center"/>
          </w:tcPr>
          <w:p w14:paraId="10D5C2D7" w14:textId="77777777" w:rsidR="006452E9" w:rsidRDefault="006452E9" w:rsidP="006452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87</w:t>
            </w:r>
          </w:p>
          <w:p w14:paraId="0C930198" w14:textId="700E0E30" w:rsidR="006452E9" w:rsidRPr="001117AF" w:rsidRDefault="006452E9" w:rsidP="006452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5.34; 86.41)</w:t>
            </w:r>
          </w:p>
        </w:tc>
        <w:tc>
          <w:tcPr>
            <w:tcW w:w="1531" w:type="dxa"/>
            <w:vAlign w:val="center"/>
          </w:tcPr>
          <w:p w14:paraId="4041F98E" w14:textId="77777777" w:rsidR="006452E9" w:rsidRDefault="006452E9" w:rsidP="006452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74</w:t>
            </w:r>
          </w:p>
          <w:p w14:paraId="7EB0D7D7" w14:textId="60C57465" w:rsidR="006452E9" w:rsidRPr="001117AF" w:rsidRDefault="006452E9" w:rsidP="006452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913; 8.835)</w:t>
            </w:r>
          </w:p>
        </w:tc>
        <w:tc>
          <w:tcPr>
            <w:tcW w:w="1778" w:type="dxa"/>
            <w:vAlign w:val="center"/>
          </w:tcPr>
          <w:p w14:paraId="234F74A7" w14:textId="77777777" w:rsidR="006452E9" w:rsidRDefault="00096C64" w:rsidP="006452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28</w:t>
            </w:r>
          </w:p>
          <w:p w14:paraId="61555913" w14:textId="0A1A0825" w:rsidR="00096C64" w:rsidRPr="001117AF" w:rsidRDefault="00096C64" w:rsidP="006452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843; -0.212)</w:t>
            </w:r>
          </w:p>
        </w:tc>
        <w:tc>
          <w:tcPr>
            <w:tcW w:w="1221" w:type="dxa"/>
            <w:vAlign w:val="center"/>
          </w:tcPr>
          <w:p w14:paraId="3ACDDA68" w14:textId="7CE7C19F" w:rsidR="006452E9" w:rsidRPr="001117AF" w:rsidRDefault="00096C64" w:rsidP="006452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</w:tr>
    </w:tbl>
    <w:p w14:paraId="41FEB3C2" w14:textId="500CDC16" w:rsidR="00A4375D" w:rsidRDefault="00A4375D" w:rsidP="00A4375D">
      <w:pPr>
        <w:spacing w:after="200"/>
      </w:pPr>
      <w:r w:rsidRPr="006452E9">
        <w:rPr>
          <w:vertAlign w:val="superscript"/>
        </w:rPr>
        <w:t>1</w:t>
      </w:r>
      <w:r w:rsidRPr="006452E9">
        <w:t>Data are presented as Means</w:t>
      </w:r>
      <w:r w:rsidR="006452E9" w:rsidRPr="006452E9">
        <w:t xml:space="preserve">, with 95% Confidence Intervals in parentheses.  </w:t>
      </w:r>
      <w:r w:rsidR="00096C64">
        <w:t>Data were fitted to a second order polynomial equation.</w:t>
      </w:r>
    </w:p>
    <w:p w14:paraId="713F7F26" w14:textId="18FF20EC" w:rsidR="00DC389D" w:rsidRDefault="006452E9" w:rsidP="00DC389D">
      <w:pPr>
        <w:spacing w:after="200"/>
      </w:pPr>
      <w:r>
        <w:rPr>
          <w:vertAlign w:val="superscript"/>
        </w:rPr>
        <w:t>2</w:t>
      </w:r>
      <w:r w:rsidR="00DC389D">
        <w:t>The in vitro protein digestibility procedures were as follows:  IV=PHDPD = pH Drop procedure; IV-PHSPD = pH-Stat procedure; IV-SGPD = simulated gastrointestinal digestion procedure; IV-TIMPD = dynamic gastric digestion model (TIM-1).</w:t>
      </w:r>
    </w:p>
    <w:p w14:paraId="727E458F" w14:textId="77777777" w:rsidR="00DC389D" w:rsidRDefault="00DC389D" w:rsidP="00A4375D">
      <w:pPr>
        <w:spacing w:after="200"/>
      </w:pPr>
    </w:p>
    <w:sectPr w:rsidR="00DC389D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1B0"/>
    <w:rsid w:val="000354C6"/>
    <w:rsid w:val="0007463B"/>
    <w:rsid w:val="00077588"/>
    <w:rsid w:val="00096C64"/>
    <w:rsid w:val="000B7035"/>
    <w:rsid w:val="00103F19"/>
    <w:rsid w:val="0011112D"/>
    <w:rsid w:val="001117AF"/>
    <w:rsid w:val="00164B06"/>
    <w:rsid w:val="00182BA1"/>
    <w:rsid w:val="001931C4"/>
    <w:rsid w:val="00203566"/>
    <w:rsid w:val="002512C7"/>
    <w:rsid w:val="002F3346"/>
    <w:rsid w:val="003508A5"/>
    <w:rsid w:val="00381F97"/>
    <w:rsid w:val="003E1311"/>
    <w:rsid w:val="004D13D6"/>
    <w:rsid w:val="00503981"/>
    <w:rsid w:val="0052098F"/>
    <w:rsid w:val="00530948"/>
    <w:rsid w:val="005873AC"/>
    <w:rsid w:val="006452E9"/>
    <w:rsid w:val="006A7E23"/>
    <w:rsid w:val="00727BD7"/>
    <w:rsid w:val="007A15E9"/>
    <w:rsid w:val="007C0D64"/>
    <w:rsid w:val="007E786D"/>
    <w:rsid w:val="00821CEE"/>
    <w:rsid w:val="0086325B"/>
    <w:rsid w:val="00884BDA"/>
    <w:rsid w:val="00923D5B"/>
    <w:rsid w:val="009E69F9"/>
    <w:rsid w:val="00A4375D"/>
    <w:rsid w:val="00AB347C"/>
    <w:rsid w:val="00AE1888"/>
    <w:rsid w:val="00B5696B"/>
    <w:rsid w:val="00BB4213"/>
    <w:rsid w:val="00BC6CFB"/>
    <w:rsid w:val="00C74208"/>
    <w:rsid w:val="00CF2DA8"/>
    <w:rsid w:val="00D44585"/>
    <w:rsid w:val="00D800D0"/>
    <w:rsid w:val="00D86D91"/>
    <w:rsid w:val="00D91E2B"/>
    <w:rsid w:val="00DC389D"/>
    <w:rsid w:val="00E671B0"/>
    <w:rsid w:val="00EA346D"/>
    <w:rsid w:val="00EA36B2"/>
    <w:rsid w:val="00EE768F"/>
    <w:rsid w:val="00F3275C"/>
    <w:rsid w:val="00F3339B"/>
    <w:rsid w:val="00F6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45A47C"/>
  <w15:docId w15:val="{5E5C33F9-BF29-6941-A90A-B3232F001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DFB"/>
    <w:rPr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5D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5DFB"/>
    <w:pPr>
      <w:keepNext/>
      <w:keepLines/>
      <w:spacing w:before="4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5DFB"/>
    <w:pPr>
      <w:keepNext/>
      <w:keepLines/>
      <w:spacing w:before="40" w:line="480" w:lineRule="auto"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4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409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13A08"/>
    <w:rPr>
      <w:color w:val="808080"/>
    </w:rPr>
  </w:style>
  <w:style w:type="table" w:styleId="TableGrid">
    <w:name w:val="Table Grid"/>
    <w:basedOn w:val="TableNormal"/>
    <w:uiPriority w:val="39"/>
    <w:rsid w:val="001504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220F8"/>
    <w:pPr>
      <w:spacing w:after="200" w:line="48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B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B4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10B4A"/>
    <w:rPr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710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05D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05DFB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05DFB"/>
    <w:pPr>
      <w:spacing w:before="360" w:after="360"/>
    </w:pPr>
    <w:rPr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05DFB"/>
    <w:rPr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05DFB"/>
    <w:rPr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05DFB"/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05DFB"/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05DFB"/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05DFB"/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05DFB"/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05DFB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05DFB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05DFB"/>
    <w:rPr>
      <w:rFonts w:ascii="Times New Roman" w:eastAsiaTheme="majorEastAsia" w:hAnsi="Times New Roman" w:cstheme="majorBidi"/>
      <w:b/>
      <w:color w:val="000000" w:themeColor="text1"/>
    </w:rPr>
  </w:style>
  <w:style w:type="character" w:styleId="Hyperlink">
    <w:name w:val="Hyperlink"/>
    <w:basedOn w:val="DefaultParagraphFont"/>
    <w:uiPriority w:val="99"/>
    <w:unhideWhenUsed/>
    <w:rsid w:val="00705DFB"/>
    <w:rPr>
      <w:color w:val="0563C1" w:themeColor="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</w:tblPr>
  </w:style>
  <w:style w:type="table" w:customStyle="1" w:styleId="ac">
    <w:basedOn w:val="TableNormal"/>
    <w:tblPr>
      <w:tblStyleRowBandSize w:val="1"/>
      <w:tblStyleColBandSize w:val="1"/>
    </w:tblPr>
  </w:style>
  <w:style w:type="table" w:customStyle="1" w:styleId="ad">
    <w:basedOn w:val="TableNormal"/>
    <w:tblPr>
      <w:tblStyleRowBandSize w:val="1"/>
      <w:tblStyleColBandSize w:val="1"/>
    </w:tblPr>
  </w:style>
  <w:style w:type="table" w:customStyle="1" w:styleId="ae">
    <w:basedOn w:val="TableNormal"/>
    <w:tblPr>
      <w:tblStyleRowBandSize w:val="1"/>
      <w:tblStyleColBandSize w:val="1"/>
    </w:tblPr>
  </w:style>
  <w:style w:type="table" w:customStyle="1" w:styleId="af">
    <w:basedOn w:val="TableNormal"/>
    <w:tblPr>
      <w:tblStyleRowBandSize w:val="1"/>
      <w:tblStyleColBandSize w:val="1"/>
    </w:tblPr>
  </w:style>
  <w:style w:type="table" w:customStyle="1" w:styleId="af0">
    <w:basedOn w:val="TableNormal"/>
    <w:tblPr>
      <w:tblStyleRowBandSize w:val="1"/>
      <w:tblStyleColBandSize w:val="1"/>
    </w:tblPr>
  </w:style>
  <w:style w:type="table" w:customStyle="1" w:styleId="af1">
    <w:basedOn w:val="TableNormal"/>
    <w:tblPr>
      <w:tblStyleRowBandSize w:val="1"/>
      <w:tblStyleColBandSize w:val="1"/>
    </w:tblPr>
  </w:style>
  <w:style w:type="table" w:customStyle="1" w:styleId="af2">
    <w:basedOn w:val="TableNormal"/>
    <w:tblPr>
      <w:tblStyleRowBandSize w:val="1"/>
      <w:tblStyleColBandSize w:val="1"/>
    </w:tblPr>
  </w:style>
  <w:style w:type="table" w:customStyle="1" w:styleId="af3">
    <w:basedOn w:val="TableNormal"/>
    <w:tblPr>
      <w:tblStyleRowBandSize w:val="1"/>
      <w:tblStyleColBandSize w:val="1"/>
    </w:tblPr>
  </w:style>
  <w:style w:type="table" w:customStyle="1" w:styleId="af4">
    <w:basedOn w:val="TableNormal"/>
    <w:tblPr>
      <w:tblStyleRowBandSize w:val="1"/>
      <w:tblStyleColBandSize w:val="1"/>
    </w:tblPr>
  </w:style>
  <w:style w:type="table" w:customStyle="1" w:styleId="af5">
    <w:basedOn w:val="TableNormal"/>
    <w:tblPr>
      <w:tblStyleRowBandSize w:val="1"/>
      <w:tblStyleColBandSize w:val="1"/>
    </w:tblPr>
  </w:style>
  <w:style w:type="table" w:customStyle="1" w:styleId="af6">
    <w:basedOn w:val="TableNormal"/>
    <w:tblPr>
      <w:tblStyleRowBandSize w:val="1"/>
      <w:tblStyleColBandSize w:val="1"/>
    </w:tblPr>
  </w:style>
  <w:style w:type="table" w:customStyle="1" w:styleId="af7">
    <w:basedOn w:val="TableNormal"/>
    <w:tblPr>
      <w:tblStyleRowBandSize w:val="1"/>
      <w:tblStyleColBandSize w:val="1"/>
    </w:tblPr>
  </w:style>
  <w:style w:type="table" w:customStyle="1" w:styleId="af8">
    <w:basedOn w:val="TableNormal"/>
    <w:tblPr>
      <w:tblStyleRowBandSize w:val="1"/>
      <w:tblStyleColBandSize w:val="1"/>
    </w:tblPr>
  </w:style>
  <w:style w:type="table" w:customStyle="1" w:styleId="af9">
    <w:basedOn w:val="TableNormal"/>
    <w:tblPr>
      <w:tblStyleRowBandSize w:val="1"/>
      <w:tblStyleColBandSize w:val="1"/>
    </w:tblPr>
  </w:style>
  <w:style w:type="table" w:customStyle="1" w:styleId="afa">
    <w:basedOn w:val="TableNormal"/>
    <w:tblPr>
      <w:tblStyleRowBandSize w:val="1"/>
      <w:tblStyleColBandSize w:val="1"/>
    </w:tblPr>
  </w:style>
  <w:style w:type="table" w:customStyle="1" w:styleId="afb">
    <w:basedOn w:val="TableNormal"/>
    <w:tblPr>
      <w:tblStyleRowBandSize w:val="1"/>
      <w:tblStyleColBandSize w:val="1"/>
    </w:tblPr>
  </w:style>
  <w:style w:type="table" w:customStyle="1" w:styleId="afc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ANx49oNqfj6oeci44JpAr1nhyQ==">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ynlbailey@gmail.com</dc:creator>
  <cp:lastModifiedBy>James House</cp:lastModifiedBy>
  <cp:revision>4</cp:revision>
  <dcterms:created xsi:type="dcterms:W3CDTF">2023-04-22T14:59:00Z</dcterms:created>
  <dcterms:modified xsi:type="dcterms:W3CDTF">2023-04-22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a6475c9-7580-364e-967b-0a55fd5e8ec4</vt:lpwstr>
  </property>
  <property fmtid="{D5CDD505-2E9C-101B-9397-08002B2CF9AE}" pid="4" name="Mendeley Citation Style_1">
    <vt:lpwstr>http://www.zotero.org/styles/advances-in-nutrition</vt:lpwstr>
  </property>
  <property fmtid="{D5CDD505-2E9C-101B-9397-08002B2CF9AE}" pid="5" name="Mendeley Recent Style Id 0_1">
    <vt:lpwstr>http://www.zotero.org/styles/advances-in-nutrition</vt:lpwstr>
  </property>
  <property fmtid="{D5CDD505-2E9C-101B-9397-08002B2CF9AE}" pid="6" name="Mendeley Recent Style Name 0_1">
    <vt:lpwstr>Advances in Nutrition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